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4EEBEF">
      <w:pPr>
        <w:jc w:val="left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Supplementary Table S1. Ultrasound features used for clustering and their distributions across ultrasound-derived clusters</w:t>
      </w:r>
    </w:p>
    <w:tbl>
      <w:tblPr>
        <w:tblStyle w:val="2"/>
        <w:tblW w:w="833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666"/>
        <w:gridCol w:w="1666"/>
        <w:gridCol w:w="1666"/>
        <w:gridCol w:w="1669"/>
      </w:tblGrid>
      <w:tr w14:paraId="3A1C7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6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3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66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77E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(n = 454)</w:t>
            </w:r>
          </w:p>
        </w:tc>
        <w:tc>
          <w:tcPr>
            <w:tcW w:w="166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CA11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d</w:t>
            </w:r>
          </w:p>
          <w:p w14:paraId="417C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 Clus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) n = 288  Weighted %: 63.4</w:t>
            </w:r>
          </w:p>
        </w:tc>
        <w:tc>
          <w:tcPr>
            <w:tcW w:w="166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F4BB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</w:t>
            </w:r>
          </w:p>
          <w:p w14:paraId="4207F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lus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) n = 166  Weighted %: 36.6</w:t>
            </w:r>
          </w:p>
        </w:tc>
        <w:tc>
          <w:tcPr>
            <w:tcW w:w="166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FAB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082B9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D33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(%) or mean (SD)</w:t>
            </w:r>
          </w:p>
        </w:tc>
        <w:tc>
          <w:tcPr>
            <w:tcW w:w="16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CD17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1C3E8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890A6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7309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C5D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3E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-TM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0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 (0.6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B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3 (0.62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D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 (0.6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5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 w14:paraId="773DC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B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-TM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1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3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0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(0.36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7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3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6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2E51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1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-B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2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(0.5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4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0.5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8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3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C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276F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1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-BH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A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0 (27.3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5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65 (28.8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F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55 (24.0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4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AF78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E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-TFID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C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2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F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2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4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43 (0.1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2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9917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C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-FDI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9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53 (29.0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9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8 (23.0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F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30 (29.9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D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4BB5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A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-RFRM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4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0.5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2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3 (0.50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6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.01 (0.4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2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FDBA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B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-RRFH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C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30 (26.1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A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38 (21.5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D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77 (26.4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2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0547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B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CS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9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(0.03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F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4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0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5F7B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B78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SA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3C5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0.02)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0DF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2)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E8B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04 (0.02)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BC0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</w:t>
            </w:r>
          </w:p>
        </w:tc>
      </w:tr>
    </w:tbl>
    <w:p w14:paraId="536ACFB9">
      <w:pPr>
        <w:jc w:val="left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Data are presented as mean (SD) unless otherwise indicated. Ultrasound-derived clusters were obtained using unsupervised clustering based on the neuromuscular ultrasound (NMUS) feature set listed in this table. Continuous variables were compared between clusters using two-sided statistical tests as specified in the Methods; P values &lt; 0.05 were considered statistically significant. “Weighted %” indicates the proportion of participants in each cluster after applying the analytic weights (if applicable). Abbreviations: US-TMT, tongue muscle thickness; US-TMM, masseter muscle thickness; US-BT, biceps brachii thickness; UI-BH, biceps brachii echogenicity/echo intensity (histogram-based index); US-TFIDM, first dorsal interosseous muscle thickness; UI-FDI, first dorsal interosseous echogenicity/echo intensity; US-RFRMT, rectus femoris muscle thickness; UI-RRFH, rectus femoris echogenicity/echo intensity; MNCSA, median nerve cross-sectional area; UNCSA, ulnar nerve cross-sectional area.</w:t>
      </w:r>
    </w:p>
    <w:p w14:paraId="612D4BB8">
      <w:pPr>
        <w:jc w:val="left"/>
        <w:rPr>
          <w:rFonts w:hint="default" w:ascii="Times New Roman" w:hAnsi="Times New Roman" w:cs="Times New Roman"/>
          <w:sz w:val="24"/>
          <w:szCs w:val="32"/>
        </w:rPr>
      </w:pPr>
    </w:p>
    <w:p w14:paraId="3CF10AE3">
      <w:pPr>
        <w:rPr>
          <w:rFonts w:hint="eastAsia" w:ascii="Times New Roman" w:hAnsi="Times New Roman" w:cs="Times New Roman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E81DC4"/>
    <w:rsid w:val="01D23CA3"/>
    <w:rsid w:val="02C83A5B"/>
    <w:rsid w:val="03D35307"/>
    <w:rsid w:val="0728596A"/>
    <w:rsid w:val="10F55541"/>
    <w:rsid w:val="223F224B"/>
    <w:rsid w:val="32B83797"/>
    <w:rsid w:val="42962F4C"/>
    <w:rsid w:val="4E920EE8"/>
    <w:rsid w:val="4EF179BD"/>
    <w:rsid w:val="52ED2B91"/>
    <w:rsid w:val="58B20D2A"/>
    <w:rsid w:val="5C7D7A35"/>
    <w:rsid w:val="67E81DC4"/>
    <w:rsid w:val="74275AAB"/>
    <w:rsid w:val="77B96111"/>
    <w:rsid w:val="7EF6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5</Words>
  <Characters>1533</Characters>
  <Lines>0</Lines>
  <Paragraphs>0</Paragraphs>
  <TotalTime>89</TotalTime>
  <ScaleCrop>false</ScaleCrop>
  <LinksUpToDate>false</LinksUpToDate>
  <CharactersWithSpaces>172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00:53:00Z</dcterms:created>
  <dc:creator>♠</dc:creator>
  <cp:lastModifiedBy>♠</cp:lastModifiedBy>
  <dcterms:modified xsi:type="dcterms:W3CDTF">2025-12-31T05:5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8EEB68AB0D24E2589C62CC1F8E0BE10_11</vt:lpwstr>
  </property>
  <property fmtid="{D5CDD505-2E9C-101B-9397-08002B2CF9AE}" pid="4" name="KSOTemplateDocerSaveRecord">
    <vt:lpwstr>eyJoZGlkIjoiYjVlMGRkNDlhZTJlYjMzOGJlMzI3OGFjMDQyODc2ZDIiLCJ1c2VySWQiOiIzMjk2MTU2MDYifQ==</vt:lpwstr>
  </property>
</Properties>
</file>